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49" w:type="dxa"/>
        <w:tblLook w:val="04A0" w:firstRow="1" w:lastRow="0" w:firstColumn="1" w:lastColumn="0" w:noHBand="0" w:noVBand="1"/>
      </w:tblPr>
      <w:tblGrid>
        <w:gridCol w:w="1208"/>
        <w:gridCol w:w="1935"/>
        <w:gridCol w:w="1304"/>
        <w:gridCol w:w="710"/>
        <w:gridCol w:w="824"/>
        <w:gridCol w:w="1674"/>
        <w:gridCol w:w="1760"/>
        <w:gridCol w:w="1470"/>
        <w:gridCol w:w="1345"/>
        <w:gridCol w:w="1084"/>
        <w:gridCol w:w="835"/>
      </w:tblGrid>
      <w:tr w:rsidR="00D54970" w:rsidRPr="002714C2" w14:paraId="6DF15AE1" w14:textId="77777777" w:rsidTr="00A73199">
        <w:trPr>
          <w:trHeight w:val="510"/>
        </w:trPr>
        <w:tc>
          <w:tcPr>
            <w:tcW w:w="14149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9E0C9" w14:textId="15A0F860" w:rsidR="00D54970" w:rsidRPr="002714C2" w:rsidRDefault="00D54970" w:rsidP="00A731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497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upplementar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</w:t>
            </w:r>
            <w:r w:rsidRPr="002714C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2714C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: Quality scores of included studies using Newcastle-Ottawa Scale</w:t>
            </w:r>
          </w:p>
        </w:tc>
      </w:tr>
      <w:tr w:rsidR="00D54970" w14:paraId="7CB77123" w14:textId="77777777" w:rsidTr="00A73199">
        <w:trPr>
          <w:trHeight w:val="300"/>
        </w:trPr>
        <w:tc>
          <w:tcPr>
            <w:tcW w:w="120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85E1A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tudy</w:t>
            </w:r>
          </w:p>
        </w:tc>
        <w:tc>
          <w:tcPr>
            <w:tcW w:w="6447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EE8BC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election</w:t>
            </w:r>
          </w:p>
        </w:tc>
        <w:tc>
          <w:tcPr>
            <w:tcW w:w="32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2D3D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omparability</w:t>
            </w:r>
          </w:p>
        </w:tc>
        <w:tc>
          <w:tcPr>
            <w:tcW w:w="242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B7F29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utcom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A276E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OS</w:t>
            </w:r>
          </w:p>
        </w:tc>
      </w:tr>
      <w:tr w:rsidR="00D54970" w14:paraId="2A4B6B0A" w14:textId="77777777" w:rsidTr="00A73199">
        <w:trPr>
          <w:trHeight w:val="1370"/>
        </w:trPr>
        <w:tc>
          <w:tcPr>
            <w:tcW w:w="120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7C452D" w14:textId="77777777" w:rsidR="00D54970" w:rsidRDefault="00D54970" w:rsidP="00A7319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7693C2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presentativeness of the expose cohor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0F4D19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election of the non- exposed cohort</w:t>
            </w:r>
          </w:p>
        </w:tc>
        <w:tc>
          <w:tcPr>
            <w:tcW w:w="15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0D86D6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Ascertainment of atrial fibrillation 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FA6F8D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monstration that outcomes was not present at start of stud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96235A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omparability on the basis of the design or analysi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D71733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sessment of outcom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A1E1C2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dequate follow-up dur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5EAE69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dequate follow-up rat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55D14E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verall scores</w:t>
            </w:r>
          </w:p>
        </w:tc>
      </w:tr>
      <w:tr w:rsidR="00D54970" w14:paraId="6DF1E7BA" w14:textId="77777777" w:rsidTr="00A73199">
        <w:trPr>
          <w:trHeight w:val="55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1FF9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i-Chin Lai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55EB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0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F6A1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6BAA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FED3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A29F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698D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447B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E418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5C82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D54970" w14:paraId="4E85E0CC" w14:textId="77777777" w:rsidTr="00A73199">
        <w:trPr>
          <w:trHeight w:val="54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B830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ristopher X. Wo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FFC0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3B65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78F2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9AEE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6D16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A98D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67C7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2A29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642D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D54970" w14:paraId="1AF18DFE" w14:textId="77777777" w:rsidTr="00A73199">
        <w:trPr>
          <w:trHeight w:val="54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D2C5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rin R. Walla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8F2F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B9B7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9D4D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5FED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CF7B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66FE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F8CA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210B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7DA9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D54970" w14:paraId="364CA47E" w14:textId="77777777" w:rsidTr="00A73199">
        <w:trPr>
          <w:trHeight w:val="54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1BB2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aehoon ki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4E03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9478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8F17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5AD7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E31E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B6DD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0245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DD91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EEF8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D54970" w14:paraId="72F2051B" w14:textId="77777777" w:rsidTr="00A73199">
        <w:trPr>
          <w:trHeight w:val="550"/>
        </w:trPr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4F4E1D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ason A. Sherer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8E4B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3B255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D2D9D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BA57F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8BB39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35B7D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9A5D3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B5A35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072D5" w14:textId="77777777" w:rsidR="00D54970" w:rsidRDefault="00D54970" w:rsidP="00A731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</w:tbl>
    <w:p w14:paraId="1F815764" w14:textId="2A1FE1DB" w:rsidR="00D54970" w:rsidRDefault="00D54970"/>
    <w:p w14:paraId="2428590B" w14:textId="77777777" w:rsidR="00D54970" w:rsidRDefault="00D54970">
      <w:pPr>
        <w:widowControl/>
        <w:jc w:val="left"/>
      </w:pPr>
      <w:r>
        <w:br w:type="page"/>
      </w:r>
    </w:p>
    <w:p w14:paraId="0AF7D010" w14:textId="77777777" w:rsidR="00D54970" w:rsidRDefault="00D54970" w:rsidP="00A73199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sectPr w:rsidR="00D54970" w:rsidSect="00D5497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9465" w:type="dxa"/>
        <w:tblInd w:w="-574" w:type="dxa"/>
        <w:tblLook w:val="04A0" w:firstRow="1" w:lastRow="0" w:firstColumn="1" w:lastColumn="0" w:noHBand="0" w:noVBand="1"/>
      </w:tblPr>
      <w:tblGrid>
        <w:gridCol w:w="2094"/>
        <w:gridCol w:w="1842"/>
        <w:gridCol w:w="1134"/>
        <w:gridCol w:w="1843"/>
        <w:gridCol w:w="2552"/>
      </w:tblGrid>
      <w:tr w:rsidR="00D54970" w:rsidRPr="005512C0" w14:paraId="50CD2DF4" w14:textId="77777777" w:rsidTr="00D54970">
        <w:trPr>
          <w:trHeight w:val="550"/>
        </w:trPr>
        <w:tc>
          <w:tcPr>
            <w:tcW w:w="946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76D2" w14:textId="63FDC5C9" w:rsidR="00D54970" w:rsidRPr="005512C0" w:rsidRDefault="00D54970" w:rsidP="00A7319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</w:t>
            </w:r>
            <w:r w:rsidRPr="005512C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ble</w:t>
            </w:r>
            <w:r w:rsidRPr="00551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551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: Sensitivity analysis for all included studies</w:t>
            </w:r>
          </w:p>
        </w:tc>
      </w:tr>
      <w:tr w:rsidR="00D54970" w:rsidRPr="00F24EE8" w14:paraId="22C2C6FE" w14:textId="77777777" w:rsidTr="00D54970">
        <w:trPr>
          <w:trHeight w:val="620"/>
        </w:trPr>
        <w:tc>
          <w:tcPr>
            <w:tcW w:w="2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68D769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cluding stud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1CB4F4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R and 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56DE5E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9D7AF1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terogeneity</w:t>
            </w:r>
            <w:r w:rsidRPr="00F24EE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（</w:t>
            </w:r>
            <w:r w:rsidRPr="00F24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 w:rsidRPr="00F24EE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822B45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-value for heterogeneity</w:t>
            </w:r>
          </w:p>
        </w:tc>
      </w:tr>
      <w:tr w:rsidR="00D54970" w:rsidRPr="00F24EE8" w14:paraId="06A8839A" w14:textId="77777777" w:rsidTr="00D54970">
        <w:trPr>
          <w:trHeight w:val="5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B858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i-Chin L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D90A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 (0.44, 2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4300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4631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B4EC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&lt;0.00001</w:t>
            </w:r>
          </w:p>
        </w:tc>
      </w:tr>
      <w:tr w:rsidR="00D54970" w:rsidRPr="00F24EE8" w14:paraId="6E20782C" w14:textId="77777777" w:rsidTr="00D54970">
        <w:trPr>
          <w:trHeight w:val="53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5176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istopher X. Wo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DD48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 (0.50, 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DC96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40A2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4E08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&lt;0.00001</w:t>
            </w:r>
          </w:p>
        </w:tc>
      </w:tr>
      <w:tr w:rsidR="00D54970" w:rsidRPr="00F24EE8" w14:paraId="11F4F38E" w14:textId="77777777" w:rsidTr="00D54970">
        <w:trPr>
          <w:trHeight w:val="53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2625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in R. Walla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4483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 (0.80, 2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4529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FB22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F489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&lt;0.00001</w:t>
            </w:r>
          </w:p>
        </w:tc>
      </w:tr>
      <w:tr w:rsidR="00D54970" w:rsidRPr="00F24EE8" w14:paraId="5CD82EFF" w14:textId="77777777" w:rsidTr="00D54970">
        <w:trPr>
          <w:trHeight w:val="53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4282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ehoon ki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70B5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 (0.45, 2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B6C7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E721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BA20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&lt;0.00001</w:t>
            </w:r>
          </w:p>
        </w:tc>
      </w:tr>
      <w:tr w:rsidR="00D54970" w:rsidRPr="00F24EE8" w14:paraId="3AAB516A" w14:textId="77777777" w:rsidTr="00D54970">
        <w:trPr>
          <w:trHeight w:val="530"/>
        </w:trPr>
        <w:tc>
          <w:tcPr>
            <w:tcW w:w="2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8FD084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son A. Sher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F36A9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 (0.69, 2.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E202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B6727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29C0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&lt;0.00001</w:t>
            </w:r>
          </w:p>
        </w:tc>
      </w:tr>
    </w:tbl>
    <w:p w14:paraId="5FF5B5F3" w14:textId="77777777" w:rsidR="00D54970" w:rsidRDefault="00D54970">
      <w:pPr>
        <w:sectPr w:rsidR="00D54970" w:rsidSect="007E1BF4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tbl>
      <w:tblPr>
        <w:tblW w:w="9323" w:type="dxa"/>
        <w:jc w:val="center"/>
        <w:tblLook w:val="04A0" w:firstRow="1" w:lastRow="0" w:firstColumn="1" w:lastColumn="0" w:noHBand="0" w:noVBand="1"/>
      </w:tblPr>
      <w:tblGrid>
        <w:gridCol w:w="2094"/>
        <w:gridCol w:w="1842"/>
        <w:gridCol w:w="1276"/>
        <w:gridCol w:w="1559"/>
        <w:gridCol w:w="2552"/>
      </w:tblGrid>
      <w:tr w:rsidR="00D54970" w:rsidRPr="005512C0" w14:paraId="38521940" w14:textId="77777777" w:rsidTr="00A73199">
        <w:trPr>
          <w:trHeight w:val="550"/>
          <w:jc w:val="center"/>
        </w:trPr>
        <w:tc>
          <w:tcPr>
            <w:tcW w:w="9323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A121" w14:textId="22774FD9" w:rsidR="00D54970" w:rsidRPr="005512C0" w:rsidRDefault="00D54970" w:rsidP="00A7319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98058390"/>
            <w:r w:rsidRPr="00D54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</w:t>
            </w:r>
            <w:r w:rsidRPr="00551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551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: Sensitivity analysis for all C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u</w:t>
            </w:r>
            <w:r w:rsidRPr="00551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ian population</w:t>
            </w:r>
          </w:p>
        </w:tc>
      </w:tr>
      <w:tr w:rsidR="00D54970" w:rsidRPr="00F24EE8" w14:paraId="00B3CE60" w14:textId="77777777" w:rsidTr="00A73199">
        <w:trPr>
          <w:trHeight w:val="620"/>
          <w:jc w:val="center"/>
        </w:trPr>
        <w:tc>
          <w:tcPr>
            <w:tcW w:w="2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9F70CF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cluding stud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B796C2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R and 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1F56FD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58D877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terogeneity</w:t>
            </w:r>
            <w:r w:rsidRPr="00F24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F24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 w:rsidRPr="00F24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751BAF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-value for heterogeneity</w:t>
            </w:r>
          </w:p>
        </w:tc>
      </w:tr>
      <w:tr w:rsidR="00D54970" w:rsidRPr="00F24EE8" w14:paraId="1C7F9268" w14:textId="77777777" w:rsidTr="00A73199">
        <w:trPr>
          <w:trHeight w:val="53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0E0C7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istopher X. Wo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EE59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 (0.44, 0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B4EF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&lt;0.0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FE2F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FDE1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</w:tc>
      </w:tr>
      <w:tr w:rsidR="00D54970" w:rsidRPr="00F24EE8" w14:paraId="0A88F1D2" w14:textId="77777777" w:rsidTr="00A73199">
        <w:trPr>
          <w:trHeight w:val="53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684F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in R. Walla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984F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 (0.26, 6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E0F9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74DD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3C45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&lt;0.00001</w:t>
            </w:r>
          </w:p>
        </w:tc>
      </w:tr>
      <w:tr w:rsidR="00D54970" w:rsidRPr="00F24EE8" w14:paraId="1D3C03EA" w14:textId="77777777" w:rsidTr="00A73199">
        <w:trPr>
          <w:trHeight w:val="530"/>
          <w:jc w:val="center"/>
        </w:trPr>
        <w:tc>
          <w:tcPr>
            <w:tcW w:w="2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B1B518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son A. Sher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7D2F36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 (0.19, 7.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90E1E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9D7E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9C9B6" w14:textId="77777777" w:rsidR="00D54970" w:rsidRPr="00F24EE8" w:rsidRDefault="00D54970" w:rsidP="00A731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&lt;0.00001</w:t>
            </w:r>
          </w:p>
        </w:tc>
      </w:tr>
      <w:bookmarkEnd w:id="0"/>
    </w:tbl>
    <w:p w14:paraId="3837D3BA" w14:textId="38F2D0C5" w:rsidR="007E1BF4" w:rsidRDefault="007E1BF4" w:rsidP="00D54970">
      <w:pPr>
        <w:tabs>
          <w:tab w:val="left" w:pos="38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DBC1B5B" w14:textId="77777777" w:rsidR="007E1BF4" w:rsidRDefault="007E1BF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7E1BF4" w:rsidSect="007E1BF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3FEEE1" w14:textId="5A44C799" w:rsidR="007E1BF4" w:rsidRDefault="007E1BF4" w:rsidP="00CF28B1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D5497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Supplementary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t</w:t>
      </w:r>
      <w:r w:rsidRPr="005512C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Pr="005512C0">
        <w:rPr>
          <w:rFonts w:ascii="Times New Roman" w:hAnsi="Times New Roman" w:cs="Times New Roman"/>
          <w:b/>
          <w:bCs/>
          <w:sz w:val="24"/>
          <w:szCs w:val="24"/>
        </w:rPr>
        <w:t>: Limitations of included studies</w:t>
      </w:r>
    </w:p>
    <w:tbl>
      <w:tblPr>
        <w:tblpPr w:leftFromText="180" w:rightFromText="180" w:horzAnchor="margin" w:tblpXSpec="center" w:tblpY="407"/>
        <w:tblW w:w="14105" w:type="dxa"/>
        <w:tblLook w:val="04A0" w:firstRow="1" w:lastRow="0" w:firstColumn="1" w:lastColumn="0" w:noHBand="0" w:noVBand="1"/>
      </w:tblPr>
      <w:tblGrid>
        <w:gridCol w:w="1560"/>
        <w:gridCol w:w="12545"/>
      </w:tblGrid>
      <w:tr w:rsidR="007E1BF4" w:rsidRPr="00E6597B" w14:paraId="14D64024" w14:textId="77777777" w:rsidTr="00282C6A">
        <w:trPr>
          <w:trHeight w:val="396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007E825" w14:textId="77777777" w:rsidR="007E1BF4" w:rsidRPr="00E6597B" w:rsidRDefault="007E1BF4" w:rsidP="00282C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59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udy Author</w:t>
            </w:r>
          </w:p>
        </w:tc>
        <w:tc>
          <w:tcPr>
            <w:tcW w:w="12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61CBD9" w14:textId="77777777" w:rsidR="007E1BF4" w:rsidRPr="00E6597B" w:rsidRDefault="007E1BF4" w:rsidP="00282C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59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imitations</w:t>
            </w:r>
          </w:p>
        </w:tc>
      </w:tr>
      <w:tr w:rsidR="007E1BF4" w:rsidRPr="00E6597B" w14:paraId="65B4B745" w14:textId="77777777" w:rsidTr="00282C6A">
        <w:trPr>
          <w:trHeight w:val="1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765BD" w14:textId="77777777" w:rsidR="007E1BF4" w:rsidRPr="00E6597B" w:rsidRDefault="007E1BF4" w:rsidP="00282C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9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i-Chin Lai</w:t>
            </w:r>
          </w:p>
        </w:tc>
        <w:tc>
          <w:tcPr>
            <w:tcW w:w="1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6FA7E" w14:textId="77777777" w:rsidR="007E1BF4" w:rsidRPr="00E6597B" w:rsidRDefault="007E1BF4" w:rsidP="00282C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9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r bone fracture without the need for hospitalization were not collected in National Health Insurance Research Database (NHIRD) of Taiwan; All cases of osteoporosis were not documented in National Health Insurance Research Database (NHIRD) of Taiwan; Data on time in therapeutic range was not included in NHIRD so proportion of days covered for anticoagulant were included to represent treatment  adequacy of oral anticoagulant; Causal link could not be established between fracture and osteoporotic fractures.</w:t>
            </w:r>
          </w:p>
        </w:tc>
      </w:tr>
      <w:tr w:rsidR="007E1BF4" w:rsidRPr="00E6597B" w14:paraId="0DC2424C" w14:textId="77777777" w:rsidTr="00282C6A">
        <w:trPr>
          <w:trHeight w:val="14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7C9E0" w14:textId="77777777" w:rsidR="007E1BF4" w:rsidRPr="00E6597B" w:rsidRDefault="007E1BF4" w:rsidP="00282C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9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istopher X. Wong</w:t>
            </w:r>
          </w:p>
        </w:tc>
        <w:tc>
          <w:tcPr>
            <w:tcW w:w="1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88139" w14:textId="77777777" w:rsidR="007E1BF4" w:rsidRPr="00E6597B" w:rsidRDefault="007E1BF4" w:rsidP="00282C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9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udy was not adjusted for all possible risk factors of osteoporotic fracture e.g. body weight, bone mineral density, and vitamin D levels; Delay in diagnosis of atrial fibrillation due to its episodic nature; Use of databases which is subjected to errors and inconsistencies;</w:t>
            </w:r>
            <w:r w:rsidRPr="00E82A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59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derestimation of medications and comorbidities because dataset could not linked to primary care source and hospital data; Results were not generalizable due to majority of participants were Caucasians.</w:t>
            </w:r>
          </w:p>
        </w:tc>
      </w:tr>
      <w:tr w:rsidR="007E1BF4" w:rsidRPr="00E6597B" w14:paraId="158D0571" w14:textId="77777777" w:rsidTr="00282C6A">
        <w:trPr>
          <w:trHeight w:val="8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6283C" w14:textId="77777777" w:rsidR="007E1BF4" w:rsidRPr="00E6597B" w:rsidRDefault="007E1BF4" w:rsidP="00282C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9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in R. Wallace</w:t>
            </w:r>
          </w:p>
        </w:tc>
        <w:tc>
          <w:tcPr>
            <w:tcW w:w="1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282B3" w14:textId="77777777" w:rsidR="007E1BF4" w:rsidRPr="00E6597B" w:rsidRDefault="007E1BF4" w:rsidP="00282C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9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der</w:t>
            </w:r>
            <w:r w:rsidRPr="00E82A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59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certainment of incident atrial fibrillation due to its episodic nature; Use of administrative data with random and systemic errors; Included cases of atrial fibrillation were not categorized into persistent or paroxysmal; Atrial fibrillation was not categorized into paroxysmal or persistent.</w:t>
            </w:r>
          </w:p>
        </w:tc>
      </w:tr>
      <w:tr w:rsidR="007E1BF4" w:rsidRPr="00E6597B" w14:paraId="372B6A8E" w14:textId="77777777" w:rsidTr="00282C6A">
        <w:trPr>
          <w:trHeight w:val="15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66FA1" w14:textId="77777777" w:rsidR="007E1BF4" w:rsidRPr="00E6597B" w:rsidRDefault="007E1BF4" w:rsidP="00282C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9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ehoon kim</w:t>
            </w:r>
          </w:p>
        </w:tc>
        <w:tc>
          <w:tcPr>
            <w:tcW w:w="1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55A71" w14:textId="77777777" w:rsidR="007E1BF4" w:rsidRPr="00E6597B" w:rsidRDefault="007E1BF4" w:rsidP="00282C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9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udy was not adjusted for all possible risk factors of osteoporotic fracture e.g. bone mineral density, vitamin D levels, falls, frailty , and non-vitamin K antagonist oral anticoagulant prescription; Administrative dataset subjected to errors and inaccuracies; Included cases of atrial fibrillation were not categorized into persistent or paroxysmal; Minor bone fractures not requiring hospitalization were not included; No causality was established due to observational nature of study; Only Asian population was included in the stud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</w:tr>
      <w:tr w:rsidR="007E1BF4" w:rsidRPr="00E6597B" w14:paraId="0CF875DB" w14:textId="77777777" w:rsidTr="00282C6A">
        <w:trPr>
          <w:trHeight w:val="95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7A3AAB2" w14:textId="77777777" w:rsidR="007E1BF4" w:rsidRPr="00E6597B" w:rsidRDefault="007E1BF4" w:rsidP="00282C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9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son A. Sherer</w:t>
            </w:r>
          </w:p>
        </w:tc>
        <w:tc>
          <w:tcPr>
            <w:tcW w:w="12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CD831B9" w14:textId="77777777" w:rsidR="007E1BF4" w:rsidRPr="00E6597B" w:rsidRDefault="007E1BF4" w:rsidP="00282C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9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e may be misclassification between the atrial fibrillation and the non-atrial fibrillation;</w:t>
            </w:r>
            <w:r w:rsidRPr="00E82A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59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ascertainment of non-hip fractures prior to 2002 was not confirmed via medical records; Included cases of atrial fibrillation were not categoriz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659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o persistent or paroxysmal or others; The participants of the study were mostly European ancest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</w:tbl>
    <w:p w14:paraId="2BD8D868" w14:textId="77777777" w:rsidR="00697A06" w:rsidRPr="007E1BF4" w:rsidRDefault="00697A06" w:rsidP="00D54970">
      <w:pPr>
        <w:tabs>
          <w:tab w:val="left" w:pos="38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97A06" w:rsidRPr="007E1BF4" w:rsidSect="007E1BF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0C3E5" w14:textId="77777777" w:rsidR="00356BF2" w:rsidRDefault="00356BF2" w:rsidP="00D54970">
      <w:r>
        <w:separator/>
      </w:r>
    </w:p>
  </w:endnote>
  <w:endnote w:type="continuationSeparator" w:id="0">
    <w:p w14:paraId="7B6770C1" w14:textId="77777777" w:rsidR="00356BF2" w:rsidRDefault="00356BF2" w:rsidP="00D54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66FE0" w14:textId="77777777" w:rsidR="00356BF2" w:rsidRDefault="00356BF2" w:rsidP="00D54970">
      <w:r>
        <w:separator/>
      </w:r>
    </w:p>
  </w:footnote>
  <w:footnote w:type="continuationSeparator" w:id="0">
    <w:p w14:paraId="4D24DCC0" w14:textId="77777777" w:rsidR="00356BF2" w:rsidRDefault="00356BF2" w:rsidP="00D549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6F2"/>
    <w:rsid w:val="000136F2"/>
    <w:rsid w:val="00352A3E"/>
    <w:rsid w:val="00356BF2"/>
    <w:rsid w:val="0042786F"/>
    <w:rsid w:val="00697A06"/>
    <w:rsid w:val="007E1BF4"/>
    <w:rsid w:val="00CF28B1"/>
    <w:rsid w:val="00D54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217B2"/>
  <w15:chartTrackingRefBased/>
  <w15:docId w15:val="{89D8B2C1-45FA-43EA-9F57-BC3045D45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9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49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49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49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49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宇宇 宇宇</dc:creator>
  <cp:keywords/>
  <dc:description/>
  <cp:lastModifiedBy>张宇宇 宇宇</cp:lastModifiedBy>
  <cp:revision>4</cp:revision>
  <dcterms:created xsi:type="dcterms:W3CDTF">2022-05-13T09:01:00Z</dcterms:created>
  <dcterms:modified xsi:type="dcterms:W3CDTF">2022-05-26T00:08:00Z</dcterms:modified>
</cp:coreProperties>
</file>